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707F85" w14:textId="4989050C" w:rsidR="00984035" w:rsidRPr="00984035" w:rsidRDefault="00984035" w:rsidP="00CB107C">
      <w:pPr>
        <w:pStyle w:val="a7"/>
        <w:keepNext/>
        <w:rPr>
          <w:rFonts w:ascii="Times New Roman" w:hAnsi="Times New Roman" w:cs="Times New Roman"/>
          <w:sz w:val="24"/>
          <w:szCs w:val="24"/>
        </w:rPr>
      </w:pPr>
      <w:r w:rsidRPr="00984035">
        <w:rPr>
          <w:rFonts w:ascii="Times New Roman" w:hAnsi="Times New Roman" w:cs="Times New Roman"/>
          <w:sz w:val="24"/>
          <w:szCs w:val="24"/>
        </w:rPr>
        <w:t>Table S</w:t>
      </w:r>
      <w:r w:rsidR="00DF5074">
        <w:rPr>
          <w:rFonts w:ascii="Times New Roman" w:hAnsi="Times New Roman" w:cs="Times New Roman" w:hint="eastAsia"/>
          <w:sz w:val="24"/>
          <w:szCs w:val="24"/>
        </w:rPr>
        <w:t>4</w:t>
      </w:r>
      <w:r w:rsidRPr="00984035">
        <w:rPr>
          <w:rFonts w:ascii="Times New Roman" w:hAnsi="Times New Roman" w:cs="Times New Roman"/>
          <w:sz w:val="24"/>
          <w:szCs w:val="24"/>
        </w:rPr>
        <w:t>. Patient characteristics according to</w:t>
      </w:r>
      <w:r w:rsidRPr="0025204B">
        <w:rPr>
          <w:rFonts w:ascii="Times New Roman" w:hAnsi="Times New Roman" w:cs="Times New Roman"/>
          <w:i/>
          <w:iCs/>
          <w:sz w:val="24"/>
          <w:szCs w:val="24"/>
        </w:rPr>
        <w:t xml:space="preserve"> IDH </w:t>
      </w:r>
      <w:r w:rsidRPr="00984035">
        <w:rPr>
          <w:rFonts w:ascii="Times New Roman" w:hAnsi="Times New Roman" w:cs="Times New Roman"/>
          <w:sz w:val="24"/>
          <w:szCs w:val="24"/>
        </w:rPr>
        <w:t xml:space="preserve">mutation status. </w:t>
      </w:r>
    </w:p>
    <w:tbl>
      <w:tblPr>
        <w:tblStyle w:val="1-51"/>
        <w:tblpPr w:leftFromText="180" w:rightFromText="180" w:vertAnchor="page" w:horzAnchor="margin" w:tblpXSpec="center" w:tblpY="1914"/>
        <w:tblW w:w="10881" w:type="dxa"/>
        <w:tblLayout w:type="fixed"/>
        <w:tblLook w:val="0420" w:firstRow="1" w:lastRow="0" w:firstColumn="0" w:lastColumn="0" w:noHBand="0" w:noVBand="1"/>
      </w:tblPr>
      <w:tblGrid>
        <w:gridCol w:w="2543"/>
        <w:gridCol w:w="2393"/>
        <w:gridCol w:w="2393"/>
        <w:gridCol w:w="2393"/>
        <w:gridCol w:w="1159"/>
      </w:tblGrid>
      <w:tr w:rsidR="00984035" w:rsidRPr="00410BD7" w14:paraId="588D731C" w14:textId="77777777" w:rsidTr="009840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tcW w:w="25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noWrap/>
          </w:tcPr>
          <w:p w14:paraId="09E489ED" w14:textId="22728A3F" w:rsidR="00984035" w:rsidRPr="00187BA0" w:rsidRDefault="0043213B" w:rsidP="00984035">
            <w:pPr>
              <w:rPr>
                <w:rFonts w:ascii="Times New Roman" w:hAnsi="Times New Roman" w:cs="Times New Roman"/>
                <w:szCs w:val="21"/>
              </w:rPr>
            </w:pPr>
            <w:r w:rsidRPr="00755F2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Characteristic</w:t>
            </w:r>
          </w:p>
        </w:tc>
        <w:tc>
          <w:tcPr>
            <w:tcW w:w="23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F8C00EC" w14:textId="77777777" w:rsidR="00984035" w:rsidRPr="0043213B" w:rsidRDefault="00984035" w:rsidP="00984035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43213B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DH</w:t>
            </w:r>
            <w:r w:rsidRPr="0043213B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wt</w:t>
            </w:r>
          </w:p>
        </w:tc>
        <w:tc>
          <w:tcPr>
            <w:tcW w:w="23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90C1D92" w14:textId="77777777" w:rsidR="00984035" w:rsidRPr="0043213B" w:rsidRDefault="00984035" w:rsidP="00984035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43213B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DH1</w:t>
            </w:r>
            <w:r w:rsidRPr="0043213B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mut</w:t>
            </w:r>
            <w:r w:rsidRPr="0043213B">
              <w:rPr>
                <w:rFonts w:ascii="Times New Roman" w:hAnsi="Times New Roman" w:cs="Times New Roman"/>
                <w:b w:val="0"/>
                <w:bCs w:val="0"/>
                <w:szCs w:val="21"/>
              </w:rPr>
              <w:t>/</w:t>
            </w:r>
            <w:r w:rsidRPr="0043213B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DH2</w:t>
            </w:r>
            <w:r w:rsidRPr="0043213B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wt</w:t>
            </w:r>
          </w:p>
        </w:tc>
        <w:tc>
          <w:tcPr>
            <w:tcW w:w="239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0D760F3" w14:textId="0847C77B" w:rsidR="00984035" w:rsidRPr="0043213B" w:rsidRDefault="00984035" w:rsidP="00984035">
            <w:pPr>
              <w:ind w:rightChars="87" w:right="183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</w:pPr>
            <w:r w:rsidRPr="0043213B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IDH1</w:t>
            </w:r>
            <w:r w:rsidRPr="0043213B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wt</w:t>
            </w:r>
            <w:r w:rsidRPr="0043213B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/IDH2</w:t>
            </w:r>
            <w:r w:rsidRPr="0043213B">
              <w:rPr>
                <w:rFonts w:ascii="Times New Roman" w:hAnsi="Times New Roman" w:cs="Times New Roman"/>
                <w:b w:val="0"/>
                <w:bCs w:val="0"/>
                <w:szCs w:val="21"/>
                <w:vertAlign w:val="superscript"/>
              </w:rPr>
              <w:t>mut</w:t>
            </w:r>
          </w:p>
        </w:tc>
        <w:tc>
          <w:tcPr>
            <w:tcW w:w="11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1AF2E3C" w14:textId="77777777" w:rsidR="00984035" w:rsidRPr="0043213B" w:rsidRDefault="00984035" w:rsidP="00984035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43213B">
              <w:rPr>
                <w:rFonts w:ascii="Times New Roman" w:hAnsi="Times New Roman" w:cs="Times New Roman"/>
                <w:b w:val="0"/>
                <w:bCs w:val="0"/>
                <w:i/>
                <w:iCs/>
                <w:szCs w:val="21"/>
              </w:rPr>
              <w:t>P-</w:t>
            </w:r>
            <w:r w:rsidRPr="0043213B">
              <w:rPr>
                <w:rFonts w:ascii="Times New Roman" w:hAnsi="Times New Roman" w:cs="Times New Roman"/>
                <w:b w:val="0"/>
                <w:bCs w:val="0"/>
                <w:szCs w:val="21"/>
              </w:rPr>
              <w:t>Value</w:t>
            </w:r>
          </w:p>
        </w:tc>
      </w:tr>
      <w:tr w:rsidR="00984035" w:rsidRPr="00410BD7" w14:paraId="1BBA765C" w14:textId="77777777" w:rsidTr="0098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2543" w:type="dxa"/>
            <w:tcBorders>
              <w:top w:val="single" w:sz="12" w:space="0" w:color="000000" w:themeColor="text1"/>
            </w:tcBorders>
            <w:shd w:val="clear" w:color="auto" w:fill="FFFFFF" w:themeFill="background1"/>
            <w:noWrap/>
          </w:tcPr>
          <w:p w14:paraId="4585E5AB" w14:textId="77777777" w:rsidR="00984035" w:rsidRPr="00410BD7" w:rsidRDefault="00984035" w:rsidP="00984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Number, n</w:t>
            </w:r>
          </w:p>
        </w:tc>
        <w:tc>
          <w:tcPr>
            <w:tcW w:w="2393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3CC8AB8F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2393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796A7000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2393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0357B527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159" w:type="dxa"/>
            <w:tcBorders>
              <w:top w:val="single" w:sz="12" w:space="0" w:color="000000" w:themeColor="text1"/>
            </w:tcBorders>
            <w:shd w:val="clear" w:color="auto" w:fill="FFFFFF" w:themeFill="background1"/>
          </w:tcPr>
          <w:p w14:paraId="56CD441A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984035" w:rsidRPr="00410BD7" w14:paraId="25F377B6" w14:textId="77777777" w:rsidTr="00984035">
        <w:trPr>
          <w:trHeight w:val="278"/>
        </w:trPr>
        <w:tc>
          <w:tcPr>
            <w:tcW w:w="2543" w:type="dxa"/>
            <w:shd w:val="clear" w:color="auto" w:fill="C8E4F0"/>
            <w:noWrap/>
          </w:tcPr>
          <w:p w14:paraId="5B5B63E3" w14:textId="77777777" w:rsidR="00984035" w:rsidRPr="003771B5" w:rsidRDefault="00984035" w:rsidP="00984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71B5">
              <w:rPr>
                <w:rFonts w:ascii="Times New Roman" w:hAnsi="Times New Roman" w:cs="Times New Roman"/>
                <w:szCs w:val="21"/>
              </w:rPr>
              <w:t>Age, median (range), y</w:t>
            </w:r>
          </w:p>
        </w:tc>
        <w:tc>
          <w:tcPr>
            <w:tcW w:w="2393" w:type="dxa"/>
            <w:shd w:val="clear" w:color="auto" w:fill="C8E4F0"/>
          </w:tcPr>
          <w:p w14:paraId="5C13EBB5" w14:textId="77777777" w:rsidR="00984035" w:rsidRPr="003771B5" w:rsidRDefault="00984035" w:rsidP="00984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71B5">
              <w:rPr>
                <w:rFonts w:ascii="Times New Roman" w:hAnsi="Times New Roman" w:cs="Times New Roman" w:hint="eastAsia"/>
                <w:szCs w:val="21"/>
              </w:rPr>
              <w:t>51</w:t>
            </w:r>
            <w:r w:rsidRPr="003771B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771B5">
              <w:rPr>
                <w:rFonts w:ascii="Times New Roman" w:hAnsi="Times New Roman" w:cs="Times New Roman" w:hint="eastAsia"/>
                <w:szCs w:val="21"/>
              </w:rPr>
              <w:t>22-69</w:t>
            </w:r>
            <w:r w:rsidRPr="003771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93" w:type="dxa"/>
            <w:shd w:val="clear" w:color="auto" w:fill="C8E4F0"/>
          </w:tcPr>
          <w:p w14:paraId="03465C58" w14:textId="77777777" w:rsidR="00984035" w:rsidRPr="003771B5" w:rsidRDefault="00984035" w:rsidP="00984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71B5">
              <w:rPr>
                <w:rFonts w:ascii="Times New Roman" w:hAnsi="Times New Roman" w:cs="Times New Roman" w:hint="eastAsia"/>
                <w:szCs w:val="21"/>
              </w:rPr>
              <w:t>57</w:t>
            </w:r>
            <w:r w:rsidRPr="003771B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771B5">
              <w:rPr>
                <w:rFonts w:ascii="Times New Roman" w:hAnsi="Times New Roman" w:cs="Times New Roman" w:hint="eastAsia"/>
                <w:szCs w:val="21"/>
              </w:rPr>
              <w:t>18-70</w:t>
            </w:r>
            <w:r w:rsidRPr="003771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93" w:type="dxa"/>
            <w:shd w:val="clear" w:color="auto" w:fill="C8E4F0"/>
          </w:tcPr>
          <w:p w14:paraId="3D514A6D" w14:textId="77777777" w:rsidR="00984035" w:rsidRPr="003771B5" w:rsidRDefault="00984035" w:rsidP="00984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71B5">
              <w:rPr>
                <w:rFonts w:ascii="Times New Roman" w:hAnsi="Times New Roman" w:cs="Times New Roman" w:hint="eastAsia"/>
                <w:szCs w:val="21"/>
              </w:rPr>
              <w:t>49</w:t>
            </w:r>
            <w:r w:rsidRPr="003771B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3771B5">
              <w:rPr>
                <w:rFonts w:ascii="Times New Roman" w:hAnsi="Times New Roman" w:cs="Times New Roman" w:hint="eastAsia"/>
                <w:szCs w:val="21"/>
              </w:rPr>
              <w:t>22-73</w:t>
            </w:r>
            <w:r w:rsidRPr="003771B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59" w:type="dxa"/>
            <w:shd w:val="clear" w:color="auto" w:fill="C8E4F0"/>
          </w:tcPr>
          <w:p w14:paraId="72A102C0" w14:textId="77777777" w:rsidR="00984035" w:rsidRPr="00FC162D" w:rsidRDefault="00984035" w:rsidP="00984035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BB70E6">
              <w:rPr>
                <w:rFonts w:ascii="Times New Roman" w:hAnsi="Times New Roman" w:cs="Times New Roman" w:hint="eastAsia"/>
                <w:szCs w:val="21"/>
              </w:rPr>
              <w:t>0.357</w:t>
            </w:r>
          </w:p>
        </w:tc>
      </w:tr>
      <w:tr w:rsidR="00984035" w:rsidRPr="00410BD7" w14:paraId="07D078FE" w14:textId="77777777" w:rsidTr="0098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543" w:type="dxa"/>
            <w:shd w:val="clear" w:color="auto" w:fill="FFFFFF" w:themeFill="background1"/>
            <w:noWrap/>
          </w:tcPr>
          <w:p w14:paraId="0844539E" w14:textId="77777777" w:rsidR="00984035" w:rsidRPr="003771B5" w:rsidRDefault="00984035" w:rsidP="00984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771B5">
              <w:rPr>
                <w:rFonts w:ascii="Times New Roman" w:hAnsi="Times New Roman" w:cs="Times New Roman"/>
                <w:szCs w:val="21"/>
              </w:rPr>
              <w:t>Sex, male, n (%)</w:t>
            </w:r>
          </w:p>
        </w:tc>
        <w:tc>
          <w:tcPr>
            <w:tcW w:w="2393" w:type="dxa"/>
            <w:shd w:val="clear" w:color="auto" w:fill="FFFFFF" w:themeFill="background1"/>
          </w:tcPr>
          <w:p w14:paraId="4048875A" w14:textId="77777777" w:rsidR="00984035" w:rsidRPr="003771B5" w:rsidRDefault="00984035" w:rsidP="00984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71B5">
              <w:rPr>
                <w:rFonts w:ascii="Times New Roman" w:hAnsi="Times New Roman" w:cs="Times New Roman"/>
                <w:szCs w:val="21"/>
              </w:rPr>
              <w:t>33 (60.0)</w:t>
            </w:r>
          </w:p>
        </w:tc>
        <w:tc>
          <w:tcPr>
            <w:tcW w:w="2393" w:type="dxa"/>
            <w:shd w:val="clear" w:color="auto" w:fill="FFFFFF" w:themeFill="background1"/>
          </w:tcPr>
          <w:p w14:paraId="397D4EF4" w14:textId="77777777" w:rsidR="00984035" w:rsidRPr="003771B5" w:rsidRDefault="00984035" w:rsidP="00984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71B5">
              <w:rPr>
                <w:rFonts w:ascii="Times New Roman" w:hAnsi="Times New Roman" w:cs="Times New Roman"/>
                <w:szCs w:val="21"/>
              </w:rPr>
              <w:t>9 (52.9)</w:t>
            </w:r>
          </w:p>
        </w:tc>
        <w:tc>
          <w:tcPr>
            <w:tcW w:w="2393" w:type="dxa"/>
            <w:shd w:val="clear" w:color="auto" w:fill="FFFFFF" w:themeFill="background1"/>
          </w:tcPr>
          <w:p w14:paraId="174AB684" w14:textId="77777777" w:rsidR="00984035" w:rsidRPr="003771B5" w:rsidRDefault="00984035" w:rsidP="0098403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771B5">
              <w:rPr>
                <w:rFonts w:ascii="Times New Roman" w:hAnsi="Times New Roman" w:cs="Times New Roman"/>
                <w:szCs w:val="21"/>
              </w:rPr>
              <w:t>7 (36.8)</w:t>
            </w:r>
          </w:p>
        </w:tc>
        <w:tc>
          <w:tcPr>
            <w:tcW w:w="1159" w:type="dxa"/>
            <w:shd w:val="clear" w:color="auto" w:fill="FFFFFF" w:themeFill="background1"/>
          </w:tcPr>
          <w:p w14:paraId="2848B18F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0.217</w:t>
            </w:r>
          </w:p>
        </w:tc>
      </w:tr>
      <w:tr w:rsidR="00984035" w:rsidRPr="00410BD7" w14:paraId="4DF536AB" w14:textId="77777777" w:rsidTr="00984035">
        <w:trPr>
          <w:trHeight w:val="288"/>
        </w:trPr>
        <w:tc>
          <w:tcPr>
            <w:tcW w:w="2543" w:type="dxa"/>
            <w:shd w:val="clear" w:color="auto" w:fill="C8E4F0"/>
            <w:noWrap/>
          </w:tcPr>
          <w:p w14:paraId="63BE6B08" w14:textId="77777777" w:rsidR="00984035" w:rsidRPr="00410BD7" w:rsidRDefault="00984035" w:rsidP="00984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 xml:space="preserve">WBC count, median (range), </w:t>
            </w:r>
            <w:r w:rsidRPr="00410BD7">
              <w:rPr>
                <w:rFonts w:ascii="Times New Roman" w:hAnsi="Times New Roman" w:cs="Times New Roman"/>
                <w:szCs w:val="21"/>
              </w:rPr>
              <w:sym w:font="Symbol" w:char="F0B4"/>
            </w:r>
            <w:r w:rsidRPr="00410BD7">
              <w:rPr>
                <w:rFonts w:ascii="Times New Roman" w:hAnsi="Times New Roman" w:cs="Times New Roman"/>
                <w:szCs w:val="21"/>
              </w:rPr>
              <w:t>10</w:t>
            </w:r>
            <w:r w:rsidRPr="00410BD7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410BD7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393" w:type="dxa"/>
            <w:shd w:val="clear" w:color="auto" w:fill="C8E4F0"/>
          </w:tcPr>
          <w:p w14:paraId="1B1D0C0B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21.9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.0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62.10)</w:t>
            </w:r>
          </w:p>
        </w:tc>
        <w:tc>
          <w:tcPr>
            <w:tcW w:w="2393" w:type="dxa"/>
            <w:shd w:val="clear" w:color="auto" w:fill="C8E4F0"/>
          </w:tcPr>
          <w:p w14:paraId="4463B852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29.5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.3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85.34)</w:t>
            </w:r>
          </w:p>
        </w:tc>
        <w:tc>
          <w:tcPr>
            <w:tcW w:w="2393" w:type="dxa"/>
            <w:shd w:val="clear" w:color="auto" w:fill="C8E4F0"/>
          </w:tcPr>
          <w:p w14:paraId="40A2EFB7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26.4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.65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12.64)</w:t>
            </w:r>
          </w:p>
        </w:tc>
        <w:tc>
          <w:tcPr>
            <w:tcW w:w="1159" w:type="dxa"/>
            <w:shd w:val="clear" w:color="auto" w:fill="C8E4F0"/>
          </w:tcPr>
          <w:p w14:paraId="45D315B9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0.868</w:t>
            </w:r>
          </w:p>
        </w:tc>
      </w:tr>
      <w:tr w:rsidR="00984035" w:rsidRPr="00410BD7" w14:paraId="712122E5" w14:textId="77777777" w:rsidTr="0098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543" w:type="dxa"/>
            <w:shd w:val="clear" w:color="auto" w:fill="FFFFFF" w:themeFill="background1"/>
            <w:noWrap/>
          </w:tcPr>
          <w:p w14:paraId="533F1D81" w14:textId="77777777" w:rsidR="00984035" w:rsidRPr="00410BD7" w:rsidRDefault="00984035" w:rsidP="00984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 xml:space="preserve">Platelet count, median (range), </w:t>
            </w:r>
            <w:r w:rsidRPr="00410BD7">
              <w:rPr>
                <w:rFonts w:ascii="Times New Roman" w:hAnsi="Times New Roman" w:cs="Times New Roman"/>
                <w:szCs w:val="21"/>
              </w:rPr>
              <w:sym w:font="Symbol" w:char="F0B4"/>
            </w:r>
            <w:r w:rsidRPr="00410BD7">
              <w:rPr>
                <w:rFonts w:ascii="Times New Roman" w:hAnsi="Times New Roman" w:cs="Times New Roman"/>
                <w:szCs w:val="21"/>
              </w:rPr>
              <w:t>10</w:t>
            </w:r>
            <w:r w:rsidRPr="00410BD7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410BD7">
              <w:rPr>
                <w:rFonts w:ascii="Times New Roman" w:hAnsi="Times New Roman" w:cs="Times New Roman"/>
                <w:szCs w:val="21"/>
              </w:rPr>
              <w:t>/L</w:t>
            </w:r>
          </w:p>
        </w:tc>
        <w:tc>
          <w:tcPr>
            <w:tcW w:w="2393" w:type="dxa"/>
            <w:shd w:val="clear" w:color="auto" w:fill="FFFFFF" w:themeFill="background1"/>
          </w:tcPr>
          <w:p w14:paraId="375BC078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71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0.3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324.00)</w:t>
            </w:r>
          </w:p>
        </w:tc>
        <w:tc>
          <w:tcPr>
            <w:tcW w:w="2393" w:type="dxa"/>
            <w:shd w:val="clear" w:color="auto" w:fill="FFFFFF" w:themeFill="background1"/>
          </w:tcPr>
          <w:p w14:paraId="55F396EE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69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6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288.00)</w:t>
            </w:r>
          </w:p>
        </w:tc>
        <w:tc>
          <w:tcPr>
            <w:tcW w:w="2393" w:type="dxa"/>
            <w:shd w:val="clear" w:color="auto" w:fill="FFFFFF" w:themeFill="background1"/>
          </w:tcPr>
          <w:p w14:paraId="7CF21268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74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6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318.00)</w:t>
            </w:r>
          </w:p>
        </w:tc>
        <w:tc>
          <w:tcPr>
            <w:tcW w:w="1159" w:type="dxa"/>
            <w:shd w:val="clear" w:color="auto" w:fill="FFFFFF" w:themeFill="background1"/>
          </w:tcPr>
          <w:p w14:paraId="6DB919D6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0.978</w:t>
            </w:r>
          </w:p>
        </w:tc>
      </w:tr>
      <w:tr w:rsidR="00984035" w:rsidRPr="00410BD7" w14:paraId="141507D1" w14:textId="77777777" w:rsidTr="00984035">
        <w:trPr>
          <w:trHeight w:val="288"/>
        </w:trPr>
        <w:tc>
          <w:tcPr>
            <w:tcW w:w="2543" w:type="dxa"/>
            <w:shd w:val="clear" w:color="auto" w:fill="C8E4F0"/>
            <w:noWrap/>
          </w:tcPr>
          <w:p w14:paraId="1F44AAA6" w14:textId="77777777" w:rsidR="00984035" w:rsidRPr="00410BD7" w:rsidRDefault="00984035" w:rsidP="00984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Hemoglobin, median (range), g/L</w:t>
            </w:r>
          </w:p>
        </w:tc>
        <w:tc>
          <w:tcPr>
            <w:tcW w:w="2393" w:type="dxa"/>
            <w:shd w:val="clear" w:color="auto" w:fill="C8E4F0"/>
          </w:tcPr>
          <w:p w14:paraId="285354BC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68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26.79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20.00)</w:t>
            </w:r>
          </w:p>
        </w:tc>
        <w:tc>
          <w:tcPr>
            <w:tcW w:w="2393" w:type="dxa"/>
            <w:shd w:val="clear" w:color="auto" w:fill="C8E4F0"/>
          </w:tcPr>
          <w:p w14:paraId="1FE66D24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75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41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12.00)</w:t>
            </w:r>
          </w:p>
        </w:tc>
        <w:tc>
          <w:tcPr>
            <w:tcW w:w="2393" w:type="dxa"/>
            <w:shd w:val="clear" w:color="auto" w:fill="C8E4F0"/>
          </w:tcPr>
          <w:p w14:paraId="65F5C46F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69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45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34.00)</w:t>
            </w:r>
          </w:p>
        </w:tc>
        <w:tc>
          <w:tcPr>
            <w:tcW w:w="1159" w:type="dxa"/>
            <w:shd w:val="clear" w:color="auto" w:fill="C8E4F0"/>
          </w:tcPr>
          <w:p w14:paraId="207DC5AB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0.717</w:t>
            </w:r>
          </w:p>
        </w:tc>
      </w:tr>
      <w:tr w:rsidR="00984035" w:rsidRPr="00410BD7" w14:paraId="432F73C8" w14:textId="77777777" w:rsidTr="0098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2543" w:type="dxa"/>
            <w:shd w:val="clear" w:color="auto" w:fill="FFFFFF" w:themeFill="background1"/>
            <w:noWrap/>
          </w:tcPr>
          <w:p w14:paraId="05D99679" w14:textId="77777777" w:rsidR="00984035" w:rsidRPr="00410BD7" w:rsidRDefault="00984035" w:rsidP="00984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LDH, median (range), U/L</w:t>
            </w:r>
          </w:p>
        </w:tc>
        <w:tc>
          <w:tcPr>
            <w:tcW w:w="2393" w:type="dxa"/>
            <w:shd w:val="clear" w:color="auto" w:fill="FFFFFF" w:themeFill="background1"/>
          </w:tcPr>
          <w:p w14:paraId="076E669E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323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76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846.00)</w:t>
            </w:r>
          </w:p>
        </w:tc>
        <w:tc>
          <w:tcPr>
            <w:tcW w:w="2393" w:type="dxa"/>
            <w:shd w:val="clear" w:color="auto" w:fill="FFFFFF" w:themeFill="background1"/>
          </w:tcPr>
          <w:p w14:paraId="316379E4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337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3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1068.00)</w:t>
            </w:r>
          </w:p>
        </w:tc>
        <w:tc>
          <w:tcPr>
            <w:tcW w:w="2393" w:type="dxa"/>
            <w:shd w:val="clear" w:color="auto" w:fill="FFFFFF" w:themeFill="background1"/>
          </w:tcPr>
          <w:p w14:paraId="5047E609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247.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73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580.00)</w:t>
            </w:r>
          </w:p>
        </w:tc>
        <w:tc>
          <w:tcPr>
            <w:tcW w:w="1159" w:type="dxa"/>
            <w:shd w:val="clear" w:color="auto" w:fill="FFFFFF" w:themeFill="background1"/>
          </w:tcPr>
          <w:p w14:paraId="7150C8AC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0.398</w:t>
            </w:r>
          </w:p>
        </w:tc>
      </w:tr>
      <w:tr w:rsidR="00984035" w:rsidRPr="00410BD7" w14:paraId="6F066E9A" w14:textId="77777777" w:rsidTr="00984035">
        <w:trPr>
          <w:trHeight w:val="288"/>
        </w:trPr>
        <w:tc>
          <w:tcPr>
            <w:tcW w:w="2543" w:type="dxa"/>
            <w:shd w:val="clear" w:color="auto" w:fill="C8E4F0"/>
            <w:noWrap/>
          </w:tcPr>
          <w:p w14:paraId="0E799EE5" w14:textId="77777777" w:rsidR="00984035" w:rsidRPr="00410BD7" w:rsidRDefault="00984035" w:rsidP="00984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PB blasts, median (range), %</w:t>
            </w:r>
          </w:p>
        </w:tc>
        <w:tc>
          <w:tcPr>
            <w:tcW w:w="2393" w:type="dxa"/>
            <w:shd w:val="clear" w:color="auto" w:fill="C8E4F0"/>
          </w:tcPr>
          <w:p w14:paraId="6AD1657F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39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96.00)</w:t>
            </w:r>
          </w:p>
        </w:tc>
        <w:tc>
          <w:tcPr>
            <w:tcW w:w="2393" w:type="dxa"/>
            <w:shd w:val="clear" w:color="auto" w:fill="C8E4F0"/>
          </w:tcPr>
          <w:p w14:paraId="7E2F9CB7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61.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27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94.00)</w:t>
            </w:r>
          </w:p>
        </w:tc>
        <w:tc>
          <w:tcPr>
            <w:tcW w:w="2393" w:type="dxa"/>
            <w:shd w:val="clear" w:color="auto" w:fill="C8E4F0"/>
          </w:tcPr>
          <w:p w14:paraId="039C01C2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73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14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93.00)</w:t>
            </w:r>
          </w:p>
        </w:tc>
        <w:tc>
          <w:tcPr>
            <w:tcW w:w="1159" w:type="dxa"/>
            <w:shd w:val="clear" w:color="auto" w:fill="C8E4F0"/>
          </w:tcPr>
          <w:p w14:paraId="12FC2AE6" w14:textId="77777777" w:rsidR="00984035" w:rsidRPr="00062E1F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2E1F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  <w:r w:rsidRPr="00062E1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a</w:t>
            </w:r>
          </w:p>
        </w:tc>
      </w:tr>
      <w:tr w:rsidR="00984035" w:rsidRPr="00410BD7" w14:paraId="6086C8A3" w14:textId="77777777" w:rsidTr="009840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tcW w:w="2543" w:type="dxa"/>
            <w:shd w:val="clear" w:color="auto" w:fill="FFFFFF" w:themeFill="background1"/>
            <w:noWrap/>
          </w:tcPr>
          <w:p w14:paraId="64CDFADC" w14:textId="77777777" w:rsidR="00984035" w:rsidRPr="00410BD7" w:rsidRDefault="00984035" w:rsidP="00984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BM blasts, median (range), %</w:t>
            </w:r>
          </w:p>
        </w:tc>
        <w:tc>
          <w:tcPr>
            <w:tcW w:w="2393" w:type="dxa"/>
            <w:shd w:val="clear" w:color="auto" w:fill="FFFFFF" w:themeFill="background1"/>
          </w:tcPr>
          <w:p w14:paraId="4D1DBFEF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53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22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92.00)</w:t>
            </w:r>
          </w:p>
        </w:tc>
        <w:tc>
          <w:tcPr>
            <w:tcW w:w="2393" w:type="dxa"/>
            <w:shd w:val="clear" w:color="auto" w:fill="FFFFFF" w:themeFill="background1"/>
          </w:tcPr>
          <w:p w14:paraId="095910E4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63.5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40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93.50)</w:t>
            </w:r>
          </w:p>
        </w:tc>
        <w:tc>
          <w:tcPr>
            <w:tcW w:w="2393" w:type="dxa"/>
            <w:shd w:val="clear" w:color="auto" w:fill="FFFFFF" w:themeFill="background1"/>
          </w:tcPr>
          <w:p w14:paraId="38E99EDF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74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32.0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91.50)</w:t>
            </w:r>
          </w:p>
        </w:tc>
        <w:tc>
          <w:tcPr>
            <w:tcW w:w="1159" w:type="dxa"/>
            <w:shd w:val="clear" w:color="auto" w:fill="FFFFFF" w:themeFill="background1"/>
          </w:tcPr>
          <w:p w14:paraId="758092A5" w14:textId="77777777" w:rsidR="00984035" w:rsidRPr="00062E1F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62E1F">
              <w:rPr>
                <w:rFonts w:ascii="Times New Roman" w:hAnsi="Times New Roman" w:cs="Times New Roman"/>
                <w:color w:val="000000" w:themeColor="text1"/>
                <w:szCs w:val="21"/>
              </w:rPr>
              <w:t>0.0280</w:t>
            </w:r>
            <w:r w:rsidRPr="00062E1F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b</w:t>
            </w:r>
          </w:p>
        </w:tc>
      </w:tr>
      <w:tr w:rsidR="00052567" w:rsidRPr="00410BD7" w14:paraId="121D03BE" w14:textId="77777777" w:rsidTr="00052567">
        <w:trPr>
          <w:trHeight w:val="675"/>
        </w:trPr>
        <w:tc>
          <w:tcPr>
            <w:tcW w:w="2543" w:type="dxa"/>
            <w:shd w:val="clear" w:color="auto" w:fill="C8E4F0"/>
            <w:noWrap/>
          </w:tcPr>
          <w:p w14:paraId="2DCC096E" w14:textId="77777777" w:rsidR="00984035" w:rsidRPr="00FF33BB" w:rsidRDefault="00984035" w:rsidP="00984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FF33BB">
              <w:rPr>
                <w:rFonts w:ascii="Times New Roman" w:hAnsi="Times New Roman" w:cs="Times New Roman"/>
                <w:szCs w:val="21"/>
              </w:rPr>
              <w:t>reatments, n (%)</w:t>
            </w:r>
          </w:p>
          <w:p w14:paraId="0792903D" w14:textId="4F1E4CC1" w:rsidR="00FD1AFB" w:rsidRPr="00052567" w:rsidRDefault="00984035" w:rsidP="0098403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10BD7">
              <w:rPr>
                <w:rFonts w:ascii="Times New Roman" w:hAnsi="Times New Roman" w:cs="Times New Roman"/>
                <w:szCs w:val="21"/>
              </w:rPr>
              <w:t>Transplantation</w:t>
            </w:r>
          </w:p>
        </w:tc>
        <w:tc>
          <w:tcPr>
            <w:tcW w:w="2393" w:type="dxa"/>
            <w:shd w:val="clear" w:color="auto" w:fill="C8E4F0"/>
          </w:tcPr>
          <w:p w14:paraId="1CB42E62" w14:textId="77777777" w:rsidR="00984035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47641E3F" w14:textId="5873683F" w:rsidR="00FD1AFB" w:rsidRPr="00410BD7" w:rsidRDefault="00984035" w:rsidP="000525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43.6)</w:t>
            </w:r>
          </w:p>
        </w:tc>
        <w:tc>
          <w:tcPr>
            <w:tcW w:w="2393" w:type="dxa"/>
            <w:shd w:val="clear" w:color="auto" w:fill="C8E4F0"/>
          </w:tcPr>
          <w:p w14:paraId="66E93D03" w14:textId="77777777" w:rsidR="00984035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CD68C09" w14:textId="5E731473" w:rsidR="00FD1AFB" w:rsidRPr="00410BD7" w:rsidRDefault="00984035" w:rsidP="00052567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23.5)</w:t>
            </w:r>
          </w:p>
        </w:tc>
        <w:tc>
          <w:tcPr>
            <w:tcW w:w="2393" w:type="dxa"/>
            <w:shd w:val="clear" w:color="auto" w:fill="C8E4F0"/>
          </w:tcPr>
          <w:p w14:paraId="6DC6F6FB" w14:textId="77777777" w:rsidR="00984035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04FDE07E" w14:textId="77777777" w:rsidR="00984035" w:rsidRPr="00410BD7" w:rsidRDefault="00984035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(36.8)</w:t>
            </w:r>
          </w:p>
        </w:tc>
        <w:tc>
          <w:tcPr>
            <w:tcW w:w="1159" w:type="dxa"/>
            <w:shd w:val="clear" w:color="auto" w:fill="C8E4F0"/>
          </w:tcPr>
          <w:p w14:paraId="1A99E511" w14:textId="77777777" w:rsidR="00984035" w:rsidRDefault="00984035" w:rsidP="00984035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  <w:p w14:paraId="1CF585DC" w14:textId="77777777" w:rsidR="00984035" w:rsidRPr="00410BD7" w:rsidRDefault="00984035" w:rsidP="00984035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D7">
              <w:rPr>
                <w:rFonts w:ascii="Times New Roman" w:hAnsi="Times New Roman" w:cs="Times New Roman"/>
                <w:color w:val="000000" w:themeColor="text1"/>
                <w:szCs w:val="21"/>
              </w:rPr>
              <w:t>0.325</w:t>
            </w:r>
          </w:p>
        </w:tc>
      </w:tr>
      <w:tr w:rsidR="00052567" w:rsidRPr="00410BD7" w14:paraId="3A54C555" w14:textId="77777777" w:rsidTr="000525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tcW w:w="2543" w:type="dxa"/>
            <w:tcBorders>
              <w:bottom w:val="single" w:sz="12" w:space="0" w:color="auto"/>
            </w:tcBorders>
            <w:shd w:val="clear" w:color="auto" w:fill="FFFFFF" w:themeFill="background1"/>
            <w:noWrap/>
          </w:tcPr>
          <w:p w14:paraId="3F1E80BB" w14:textId="77777777" w:rsidR="00052567" w:rsidRDefault="00052567" w:rsidP="000525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2E61">
              <w:rPr>
                <w:rFonts w:ascii="Times New Roman" w:hAnsi="Times New Roman" w:cs="Times New Roman"/>
                <w:szCs w:val="21"/>
              </w:rPr>
              <w:t>CR/CRi</w:t>
            </w:r>
            <w:r w:rsidRPr="00E95D96"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 w:rsidRPr="005B2E61">
              <w:rPr>
                <w:rFonts w:ascii="Times New Roman" w:hAnsi="Times New Roman" w:cs="Times New Roman"/>
                <w:szCs w:val="21"/>
              </w:rPr>
              <w:t>, n (%)</w:t>
            </w:r>
          </w:p>
          <w:p w14:paraId="103D4986" w14:textId="77777777" w:rsidR="00052567" w:rsidRDefault="00052567" w:rsidP="000525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2E61">
              <w:rPr>
                <w:rFonts w:ascii="Times New Roman" w:hAnsi="Times New Roman" w:cs="Times New Roman"/>
                <w:szCs w:val="21"/>
              </w:rPr>
              <w:t>CR/CRi</w:t>
            </w:r>
            <w:r w:rsidRPr="00E95D96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Pr="005B2E61">
              <w:rPr>
                <w:rFonts w:ascii="Times New Roman" w:hAnsi="Times New Roman" w:cs="Times New Roman"/>
                <w:szCs w:val="21"/>
              </w:rPr>
              <w:t>, n (%)</w:t>
            </w:r>
          </w:p>
          <w:p w14:paraId="1A3A4704" w14:textId="77777777" w:rsidR="00052567" w:rsidRDefault="00052567" w:rsidP="000525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2E61">
              <w:rPr>
                <w:rFonts w:ascii="Times New Roman" w:hAnsi="Times New Roman" w:cs="Times New Roman"/>
                <w:szCs w:val="21"/>
              </w:rPr>
              <w:t>MRD-</w:t>
            </w:r>
            <w:r w:rsidRPr="00E95D96">
              <w:rPr>
                <w:rFonts w:ascii="Times New Roman" w:hAnsi="Times New Roman" w:cs="Times New Roman" w:hint="eastAsia"/>
                <w:szCs w:val="21"/>
                <w:vertAlign w:val="subscript"/>
              </w:rPr>
              <w:t>1</w:t>
            </w:r>
            <w:r w:rsidRPr="005B2E61">
              <w:rPr>
                <w:rFonts w:ascii="Times New Roman" w:hAnsi="Times New Roman" w:cs="Times New Roman"/>
                <w:szCs w:val="21"/>
              </w:rPr>
              <w:t>, n (%)</w:t>
            </w:r>
          </w:p>
          <w:p w14:paraId="48C313CF" w14:textId="77777777" w:rsidR="00052567" w:rsidRDefault="00052567" w:rsidP="000525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2E61">
              <w:rPr>
                <w:rFonts w:ascii="Times New Roman" w:hAnsi="Times New Roman" w:cs="Times New Roman"/>
                <w:szCs w:val="21"/>
              </w:rPr>
              <w:t>MRD-</w:t>
            </w:r>
            <w:r w:rsidRPr="00E95D96">
              <w:rPr>
                <w:rFonts w:ascii="Times New Roman" w:hAnsi="Times New Roman" w:cs="Times New Roman" w:hint="eastAsia"/>
                <w:szCs w:val="21"/>
                <w:vertAlign w:val="subscript"/>
              </w:rPr>
              <w:t>2</w:t>
            </w:r>
            <w:r w:rsidRPr="005B2E61">
              <w:rPr>
                <w:rFonts w:ascii="Times New Roman" w:hAnsi="Times New Roman" w:cs="Times New Roman"/>
                <w:szCs w:val="21"/>
              </w:rPr>
              <w:t>, n (%)</w:t>
            </w:r>
          </w:p>
          <w:p w14:paraId="20034D56" w14:textId="7EDBBE3E" w:rsidR="00052567" w:rsidRDefault="00052567" w:rsidP="0005256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B2E61">
              <w:rPr>
                <w:rFonts w:ascii="Times New Roman" w:hAnsi="Times New Roman" w:cs="Times New Roman"/>
                <w:szCs w:val="21"/>
              </w:rPr>
              <w:t>Relapse, n (%)</w:t>
            </w:r>
          </w:p>
        </w:tc>
        <w:tc>
          <w:tcPr>
            <w:tcW w:w="239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727F53D" w14:textId="77777777" w:rsidR="00052567" w:rsidRDefault="00B64512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9 (70.9)</w:t>
            </w:r>
          </w:p>
          <w:p w14:paraId="31D8EEBD" w14:textId="77777777" w:rsidR="00B64512" w:rsidRDefault="00B64512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2 (94.5)</w:t>
            </w:r>
          </w:p>
          <w:p w14:paraId="53DA3F46" w14:textId="77777777" w:rsidR="00B64512" w:rsidRDefault="00B64512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7 (51.9)</w:t>
            </w:r>
          </w:p>
          <w:p w14:paraId="5562308A" w14:textId="77777777" w:rsidR="00B64512" w:rsidRDefault="00B64512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1 (83.7)</w:t>
            </w:r>
          </w:p>
          <w:p w14:paraId="39BAA380" w14:textId="7B4FBA1D" w:rsidR="00B64512" w:rsidRDefault="00B64512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 (10.9)</w:t>
            </w:r>
          </w:p>
        </w:tc>
        <w:tc>
          <w:tcPr>
            <w:tcW w:w="239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7DC3D7D" w14:textId="77777777" w:rsidR="00052567" w:rsidRDefault="00B64512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 (52.9)</w:t>
            </w:r>
          </w:p>
          <w:p w14:paraId="64D1DFBC" w14:textId="77777777" w:rsidR="00B64512" w:rsidRDefault="00B64512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 (82.4)</w:t>
            </w:r>
          </w:p>
          <w:p w14:paraId="142BE70A" w14:textId="77777777" w:rsidR="00B64512" w:rsidRDefault="00B64512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 (50.0)</w:t>
            </w:r>
          </w:p>
          <w:p w14:paraId="385D8E8D" w14:textId="77777777" w:rsidR="00B64512" w:rsidRDefault="00B64512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 (61.5)</w:t>
            </w:r>
          </w:p>
          <w:p w14:paraId="481F3560" w14:textId="6298DAE8" w:rsidR="00B64512" w:rsidRDefault="00B64512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3 </w:t>
            </w:r>
            <w:r w:rsidR="00B52744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.0)</w:t>
            </w:r>
          </w:p>
        </w:tc>
        <w:tc>
          <w:tcPr>
            <w:tcW w:w="239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1A98CDDF" w14:textId="77777777" w:rsidR="00052567" w:rsidRDefault="00B64512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 (68.4)</w:t>
            </w:r>
          </w:p>
          <w:p w14:paraId="79CC89FA" w14:textId="77777777" w:rsidR="00B64512" w:rsidRDefault="00B64512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 (89.5)</w:t>
            </w:r>
          </w:p>
          <w:p w14:paraId="4F21D550" w14:textId="77777777" w:rsidR="00B64512" w:rsidRDefault="00B64512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 (58.8)</w:t>
            </w:r>
          </w:p>
          <w:p w14:paraId="33118867" w14:textId="77777777" w:rsidR="00B64512" w:rsidRDefault="00B64512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 (81.3)</w:t>
            </w:r>
          </w:p>
          <w:p w14:paraId="704F6F7A" w14:textId="45276D3E" w:rsidR="00B64512" w:rsidRDefault="00B64512" w:rsidP="00984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 (10.5)</w:t>
            </w:r>
          </w:p>
        </w:tc>
        <w:tc>
          <w:tcPr>
            <w:tcW w:w="115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D317255" w14:textId="77777777" w:rsidR="00052567" w:rsidRDefault="00B64512" w:rsidP="00984035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24</w:t>
            </w:r>
          </w:p>
          <w:p w14:paraId="7D708943" w14:textId="77777777" w:rsidR="00B64512" w:rsidRDefault="00B64512" w:rsidP="00984035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83</w:t>
            </w:r>
          </w:p>
          <w:p w14:paraId="62D2C9CB" w14:textId="77777777" w:rsidR="00B64512" w:rsidRDefault="00B64512" w:rsidP="00984035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903</w:t>
            </w:r>
          </w:p>
          <w:p w14:paraId="1BA5BDC5" w14:textId="77777777" w:rsidR="00B64512" w:rsidRDefault="00B64512" w:rsidP="00984035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22</w:t>
            </w:r>
          </w:p>
          <w:p w14:paraId="32747FBA" w14:textId="75A62F3C" w:rsidR="00B64512" w:rsidRDefault="00B64512" w:rsidP="00984035">
            <w:pPr>
              <w:keepNext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87</w:t>
            </w:r>
          </w:p>
        </w:tc>
      </w:tr>
    </w:tbl>
    <w:p w14:paraId="1F26A815" w14:textId="14AA97BC" w:rsidR="00BF7C3A" w:rsidRDefault="0077010C" w:rsidP="00BF7C3A">
      <w:pPr>
        <w:widowControl/>
        <w:spacing w:afterLines="2000" w:after="6240"/>
        <w:ind w:leftChars="-742" w:left="-1556" w:rightChars="-702" w:right="-1474" w:hanging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</w:t>
      </w:r>
      <w:r w:rsidRPr="00FF21D5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Pr="00A41935">
        <w:rPr>
          <w:rFonts w:ascii="Times New Roman" w:hAnsi="Times New Roman" w:cs="Times New Roman"/>
          <w:i/>
          <w:iCs/>
          <w:sz w:val="24"/>
          <w:szCs w:val="24"/>
        </w:rPr>
        <w:t>IDH</w:t>
      </w:r>
      <w:r w:rsidRPr="00A41935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r w:rsidRPr="00FF21D5">
        <w:rPr>
          <w:rFonts w:ascii="Times New Roman" w:hAnsi="Times New Roman" w:cs="Times New Roman"/>
          <w:sz w:val="24"/>
          <w:szCs w:val="24"/>
        </w:rPr>
        <w:t xml:space="preserve"> had lower </w:t>
      </w:r>
      <w:r>
        <w:rPr>
          <w:rFonts w:ascii="Times New Roman" w:hAnsi="Times New Roman" w:cs="Times New Roman"/>
          <w:sz w:val="24"/>
          <w:szCs w:val="24"/>
        </w:rPr>
        <w:t>percentages</w:t>
      </w:r>
      <w:r w:rsidRPr="00FF21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F21D5">
        <w:rPr>
          <w:rFonts w:ascii="Times New Roman" w:hAnsi="Times New Roman" w:cs="Times New Roman"/>
          <w:sz w:val="24"/>
          <w:szCs w:val="24"/>
        </w:rPr>
        <w:t>peripheral blood bla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F21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pared to</w:t>
      </w:r>
      <w:r w:rsidRPr="00FF21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ose with </w:t>
      </w:r>
      <w:r w:rsidRPr="00D8600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DH1</w:t>
      </w:r>
      <w:r w:rsidRPr="00D8600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mut</w:t>
      </w:r>
      <w:r w:rsidRPr="00FF21D5">
        <w:rPr>
          <w:rFonts w:ascii="Times New Roman" w:hAnsi="Times New Roman" w:cs="Times New Roman"/>
          <w:sz w:val="24"/>
          <w:szCs w:val="24"/>
        </w:rPr>
        <w:t xml:space="preserve"> (adjus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F21D5">
        <w:rPr>
          <w:rFonts w:ascii="Times New Roman" w:hAnsi="Times New Roman" w:cs="Times New Roman"/>
          <w:sz w:val="24"/>
          <w:szCs w:val="24"/>
        </w:rPr>
        <w:t xml:space="preserve"> </w:t>
      </w:r>
      <w:r w:rsidRPr="003D3C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F21D5">
        <w:rPr>
          <w:rFonts w:ascii="Times New Roman" w:hAnsi="Times New Roman" w:cs="Times New Roman"/>
          <w:sz w:val="24"/>
          <w:szCs w:val="24"/>
        </w:rPr>
        <w:t xml:space="preserve">-value=0.032) and </w:t>
      </w:r>
      <w:r w:rsidRPr="00D8600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IDH2</w:t>
      </w:r>
      <w:r w:rsidRPr="00D8600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mut</w:t>
      </w:r>
      <w:r w:rsidRPr="00FF21D5">
        <w:rPr>
          <w:rFonts w:ascii="Times New Roman" w:hAnsi="Times New Roman" w:cs="Times New Roman"/>
          <w:sz w:val="24"/>
          <w:szCs w:val="24"/>
        </w:rPr>
        <w:t xml:space="preserve"> (adjustive </w:t>
      </w:r>
      <w:r w:rsidRPr="003D3C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F21D5">
        <w:rPr>
          <w:rFonts w:ascii="Times New Roman" w:hAnsi="Times New Roman" w:cs="Times New Roman"/>
          <w:sz w:val="24"/>
          <w:szCs w:val="24"/>
        </w:rPr>
        <w:t xml:space="preserve">-value=0.024), respectively. </w:t>
      </w:r>
      <w:r>
        <w:rPr>
          <w:rFonts w:ascii="Times New Roman" w:hAnsi="Times New Roman" w:cs="Times New Roman"/>
          <w:sz w:val="24"/>
          <w:szCs w:val="24"/>
        </w:rPr>
        <w:t>(b)</w:t>
      </w:r>
      <w:r w:rsidRPr="00FF21D5">
        <w:rPr>
          <w:rFonts w:ascii="Times New Roman" w:hAnsi="Times New Roman" w:cs="Times New Roman"/>
          <w:sz w:val="24"/>
          <w:szCs w:val="24"/>
        </w:rPr>
        <w:t xml:space="preserve"> The pairwise comparisons among the three variables did not yield any statistically</w:t>
      </w:r>
      <w:r>
        <w:rPr>
          <w:rFonts w:ascii="Times New Roman" w:hAnsi="Times New Roman" w:cs="Times New Roman"/>
          <w:sz w:val="24"/>
          <w:szCs w:val="24"/>
        </w:rPr>
        <w:t xml:space="preserve"> significant</w:t>
      </w:r>
      <w:r w:rsidRPr="00FF21D5">
        <w:rPr>
          <w:rFonts w:ascii="Times New Roman" w:hAnsi="Times New Roman" w:cs="Times New Roman"/>
          <w:sz w:val="24"/>
          <w:szCs w:val="24"/>
        </w:rPr>
        <w:t xml:space="preserve"> results.</w:t>
      </w:r>
      <w:r w:rsidR="00BF7C3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7C3A" w:rsidRPr="008441AE">
        <w:rPr>
          <w:rFonts w:ascii="Times New Roman" w:hAnsi="Times New Roman" w:cs="Times New Roman" w:hint="eastAsia"/>
          <w:sz w:val="24"/>
          <w:szCs w:val="24"/>
        </w:rPr>
        <w:t>CR/CRi</w:t>
      </w:r>
      <w:r w:rsidR="00BF7C3A" w:rsidRPr="008441AE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="00BF7C3A">
        <w:rPr>
          <w:rFonts w:ascii="Times New Roman" w:hAnsi="Times New Roman" w:cs="Times New Roman" w:hint="eastAsia"/>
          <w:sz w:val="24"/>
          <w:szCs w:val="24"/>
        </w:rPr>
        <w:t xml:space="preserve">, percentage of CR/CRi post the first cycle of induction chemotherapy; </w:t>
      </w:r>
      <w:r w:rsidR="00BF7C3A" w:rsidRPr="008441AE">
        <w:rPr>
          <w:rFonts w:ascii="Times New Roman" w:hAnsi="Times New Roman" w:cs="Times New Roman" w:hint="eastAsia"/>
          <w:sz w:val="24"/>
          <w:szCs w:val="24"/>
        </w:rPr>
        <w:t>CR/CRi</w:t>
      </w:r>
      <w:r w:rsidR="00BF7C3A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2, </w:t>
      </w:r>
      <w:r w:rsidR="00BF7C3A" w:rsidRPr="00AB01DC">
        <w:rPr>
          <w:rFonts w:ascii="Times New Roman" w:hAnsi="Times New Roman" w:cs="Times New Roman" w:hint="eastAsia"/>
          <w:sz w:val="24"/>
          <w:szCs w:val="24"/>
        </w:rPr>
        <w:t xml:space="preserve">percentage of CR/CRi post the </w:t>
      </w:r>
      <w:r w:rsidR="00BF7C3A">
        <w:rPr>
          <w:rFonts w:ascii="Times New Roman" w:hAnsi="Times New Roman" w:cs="Times New Roman" w:hint="eastAsia"/>
          <w:sz w:val="24"/>
          <w:szCs w:val="24"/>
        </w:rPr>
        <w:t>1-2</w:t>
      </w:r>
      <w:r w:rsidR="00BF7C3A" w:rsidRPr="00AB01DC">
        <w:rPr>
          <w:rFonts w:ascii="Times New Roman" w:hAnsi="Times New Roman" w:cs="Times New Roman" w:hint="eastAsia"/>
          <w:sz w:val="24"/>
          <w:szCs w:val="24"/>
        </w:rPr>
        <w:t xml:space="preserve"> cycle</w:t>
      </w:r>
      <w:r w:rsidR="00BF7C3A">
        <w:rPr>
          <w:rFonts w:ascii="Times New Roman" w:hAnsi="Times New Roman" w:cs="Times New Roman" w:hint="eastAsia"/>
          <w:sz w:val="24"/>
          <w:szCs w:val="24"/>
        </w:rPr>
        <w:t>s</w:t>
      </w:r>
      <w:r w:rsidR="00BF7C3A" w:rsidRPr="00AB01DC">
        <w:rPr>
          <w:rFonts w:ascii="Times New Roman" w:hAnsi="Times New Roman" w:cs="Times New Roman" w:hint="eastAsia"/>
          <w:sz w:val="24"/>
          <w:szCs w:val="24"/>
        </w:rPr>
        <w:t xml:space="preserve"> of induction chemotherapy</w:t>
      </w:r>
      <w:r w:rsidR="00BF7C3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BF7C3A" w:rsidRPr="00BE6E78">
        <w:rPr>
          <w:rFonts w:ascii="Times New Roman" w:hAnsi="Times New Roman" w:cs="Times New Roman" w:hint="eastAsia"/>
          <w:sz w:val="24"/>
          <w:szCs w:val="24"/>
        </w:rPr>
        <w:t>MRD-</w:t>
      </w:r>
      <w:r w:rsidR="00BF7C3A" w:rsidRPr="00BE6E78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="00BF7C3A">
        <w:rPr>
          <w:rFonts w:ascii="Times New Roman" w:hAnsi="Times New Roman" w:cs="Times New Roman" w:hint="eastAsia"/>
          <w:sz w:val="24"/>
          <w:szCs w:val="24"/>
        </w:rPr>
        <w:t xml:space="preserve">, percentage of MRD negativity post the 1-2 cycles of induction chemotherapy; </w:t>
      </w:r>
      <w:r w:rsidR="00BF7C3A" w:rsidRPr="00BE6E78">
        <w:rPr>
          <w:rFonts w:ascii="Times New Roman" w:hAnsi="Times New Roman" w:cs="Times New Roman" w:hint="eastAsia"/>
          <w:sz w:val="24"/>
          <w:szCs w:val="24"/>
        </w:rPr>
        <w:t>MRD-</w:t>
      </w:r>
      <w:r w:rsidR="00BF7C3A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BF7C3A">
        <w:rPr>
          <w:rFonts w:ascii="Times New Roman" w:hAnsi="Times New Roman" w:cs="Times New Roman" w:hint="eastAsia"/>
          <w:sz w:val="24"/>
          <w:szCs w:val="24"/>
        </w:rPr>
        <w:t xml:space="preserve">, percentage of MRD negativity post the first cycle of consolidation chemotherapy. </w:t>
      </w:r>
      <w:r w:rsidR="00BF7C3A" w:rsidRPr="005D2EA5">
        <w:rPr>
          <w:rFonts w:ascii="Times New Roman" w:hAnsi="Times New Roman" w:cs="Times New Roman" w:hint="eastAsia"/>
          <w:sz w:val="24"/>
          <w:szCs w:val="24"/>
        </w:rPr>
        <w:t>Missing values were excluded f</w:t>
      </w:r>
      <w:r w:rsidR="00BF7C3A">
        <w:rPr>
          <w:rFonts w:ascii="Times New Roman" w:hAnsi="Times New Roman" w:cs="Times New Roman" w:hint="eastAsia"/>
          <w:sz w:val="24"/>
          <w:szCs w:val="24"/>
        </w:rPr>
        <w:t>rom</w:t>
      </w:r>
      <w:r w:rsidR="00BF7C3A" w:rsidRPr="005D2EA5">
        <w:rPr>
          <w:rFonts w:ascii="Times New Roman" w:hAnsi="Times New Roman" w:cs="Times New Roman" w:hint="eastAsia"/>
          <w:sz w:val="24"/>
          <w:szCs w:val="24"/>
        </w:rPr>
        <w:t xml:space="preserve"> the calculation of </w:t>
      </w:r>
      <w:r w:rsidR="00BF7C3A" w:rsidRPr="004A4DAA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BF7C3A">
        <w:rPr>
          <w:rFonts w:ascii="Times New Roman" w:hAnsi="Times New Roman" w:cs="Times New Roman" w:hint="eastAsia"/>
          <w:sz w:val="24"/>
          <w:szCs w:val="24"/>
        </w:rPr>
        <w:t>-</w:t>
      </w:r>
      <w:r w:rsidR="00BF7C3A" w:rsidRPr="005D2EA5">
        <w:rPr>
          <w:rFonts w:ascii="Times New Roman" w:hAnsi="Times New Roman" w:cs="Times New Roman" w:hint="eastAsia"/>
          <w:sz w:val="24"/>
          <w:szCs w:val="24"/>
        </w:rPr>
        <w:t>values.</w:t>
      </w:r>
    </w:p>
    <w:sectPr w:rsidR="00BF7C3A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90CFDB" w14:textId="77777777" w:rsidR="000657EF" w:rsidRDefault="000657EF" w:rsidP="00BC13C0">
      <w:pPr>
        <w:rPr>
          <w:rFonts w:hint="eastAsia"/>
        </w:rPr>
      </w:pPr>
      <w:r>
        <w:separator/>
      </w:r>
    </w:p>
  </w:endnote>
  <w:endnote w:type="continuationSeparator" w:id="0">
    <w:p w14:paraId="19EBBFA3" w14:textId="77777777" w:rsidR="000657EF" w:rsidRDefault="000657EF" w:rsidP="00BC13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FCF0718" w14:textId="77777777" w:rsidR="000657EF" w:rsidRDefault="000657EF" w:rsidP="00BC13C0">
      <w:pPr>
        <w:rPr>
          <w:rFonts w:hint="eastAsia"/>
        </w:rPr>
      </w:pPr>
      <w:r>
        <w:separator/>
      </w:r>
    </w:p>
  </w:footnote>
  <w:footnote w:type="continuationSeparator" w:id="0">
    <w:p w14:paraId="098EA1D8" w14:textId="77777777" w:rsidR="000657EF" w:rsidRDefault="000657EF" w:rsidP="00BC13C0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62114304"/>
      <w:docPartObj>
        <w:docPartGallery w:val="Page Numbers (Top of Page)"/>
        <w:docPartUnique/>
      </w:docPartObj>
    </w:sdtPr>
    <w:sdtContent>
      <w:p w14:paraId="43C38E16" w14:textId="77777777" w:rsidR="00BC13C0" w:rsidRDefault="00BC13C0">
        <w:pPr>
          <w:pStyle w:val="a3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02EC93E" w14:textId="77777777" w:rsidR="00BC13C0" w:rsidRDefault="00BC13C0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BB7"/>
    <w:rsid w:val="00052567"/>
    <w:rsid w:val="00062E1F"/>
    <w:rsid w:val="000657EF"/>
    <w:rsid w:val="00075A86"/>
    <w:rsid w:val="00100858"/>
    <w:rsid w:val="00110172"/>
    <w:rsid w:val="001129DA"/>
    <w:rsid w:val="00224083"/>
    <w:rsid w:val="0025204B"/>
    <w:rsid w:val="003465FE"/>
    <w:rsid w:val="003D3B21"/>
    <w:rsid w:val="003E1E2F"/>
    <w:rsid w:val="00404A7E"/>
    <w:rsid w:val="004116D9"/>
    <w:rsid w:val="0043213B"/>
    <w:rsid w:val="0045313E"/>
    <w:rsid w:val="0046244A"/>
    <w:rsid w:val="00470441"/>
    <w:rsid w:val="00517D6B"/>
    <w:rsid w:val="00546766"/>
    <w:rsid w:val="005711AC"/>
    <w:rsid w:val="005E7F9E"/>
    <w:rsid w:val="00621C37"/>
    <w:rsid w:val="00747206"/>
    <w:rsid w:val="0077010C"/>
    <w:rsid w:val="00805AE4"/>
    <w:rsid w:val="009244F4"/>
    <w:rsid w:val="00984035"/>
    <w:rsid w:val="009F7ABE"/>
    <w:rsid w:val="00A0133B"/>
    <w:rsid w:val="00A51941"/>
    <w:rsid w:val="00AB56E2"/>
    <w:rsid w:val="00AE2739"/>
    <w:rsid w:val="00B52744"/>
    <w:rsid w:val="00B55FC9"/>
    <w:rsid w:val="00B64512"/>
    <w:rsid w:val="00BC13C0"/>
    <w:rsid w:val="00BF7C3A"/>
    <w:rsid w:val="00C221EE"/>
    <w:rsid w:val="00CB107C"/>
    <w:rsid w:val="00DC2BD9"/>
    <w:rsid w:val="00DF5074"/>
    <w:rsid w:val="00E43636"/>
    <w:rsid w:val="00E72CB0"/>
    <w:rsid w:val="00F31BB7"/>
    <w:rsid w:val="00FD1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280717"/>
  <w15:chartTrackingRefBased/>
  <w15:docId w15:val="{8B826207-BB1C-440C-BA0E-598ECC671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3C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13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BC13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13C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BC13C0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C13C0"/>
    <w:rPr>
      <w:rFonts w:asciiTheme="majorHAnsi" w:eastAsia="黑体" w:hAnsiTheme="majorHAnsi" w:cstheme="majorBidi"/>
      <w:sz w:val="20"/>
      <w:szCs w:val="20"/>
    </w:rPr>
  </w:style>
  <w:style w:type="table" w:customStyle="1" w:styleId="1-51">
    <w:name w:val="清单表 1 浅色 - 着色 51"/>
    <w:basedOn w:val="a1"/>
    <w:uiPriority w:val="46"/>
    <w:rsid w:val="00621C37"/>
    <w:rPr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8883268@qq.com</dc:creator>
  <cp:keywords/>
  <dc:description/>
  <cp:lastModifiedBy>1158883268@qq.com</cp:lastModifiedBy>
  <cp:revision>27</cp:revision>
  <dcterms:created xsi:type="dcterms:W3CDTF">2024-04-05T14:09:00Z</dcterms:created>
  <dcterms:modified xsi:type="dcterms:W3CDTF">2024-07-21T08:32:00Z</dcterms:modified>
</cp:coreProperties>
</file>